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537"/>
        <w:gridCol w:w="1276"/>
        <w:gridCol w:w="1275"/>
        <w:gridCol w:w="851"/>
        <w:gridCol w:w="992"/>
        <w:gridCol w:w="992"/>
      </w:tblGrid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Gene Set Name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# Genes in Gene Set (K)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# Genes in Overlap (k)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k/K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FDR q-value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ANATOMICAL_STRUCTURE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79E-09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58E-06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SYSTEM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60E-07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26E-04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MULTICELLULAR_ORGANISMAL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049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31E-07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26E-04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IGNAL_TRANSDUCTION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634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61E-07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48E-04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KRAS.LUNG_UP.V1_DN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45E-06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78E-04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LTE2_UP.V1_UP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.92E-06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89E-03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ORGAN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01E-05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38E-03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AKT_UP.V1_DN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9.16E-05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88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RAF_UP.V1_UP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14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08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IMMUNE_SYSTEM_PROCESS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PHOSPHOTRANSFERASE_ACTIVITY_ALCOHOL_GROUP_AS_ACCEPTOR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ELL_SURFACE_RECEPTOR_LINKED_SIGNAL_TRANSDUCTION_GO_0007166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61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NEGATIVE_REGULATION_OF_CELLULAR_PROCESS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.70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NEGATIVE_REGULATION_OF_BIOLOGICAL_PROCESS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33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7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D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INASE_ACTIVITY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73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WOUND_HEALING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556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03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CRX_DN.V1_DN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14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NERVOUS_SYSTEM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42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TISSUE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51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INTEGRAL_TO_MEMBRANE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58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INTRINSIC_TO_MEMBRANE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00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13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ATM_DN.V1_UP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35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.25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TRANSFERASE_ACTIVITY_TRANSFERRING_PHOSPHORUS_CONTAINING_GROUPS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.69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01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INTEGRAL_TO_PLASMA_MEMBRANE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.86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01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403D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TEIN_KINASE_ACTIVITY</w:t>
            </w:r>
            <w:bookmarkEnd w:id="0"/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.38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09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INTRINSIC_TO_PLASMA_MEMBRANE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.48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09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EPIDERMIS_DEVELOPMENT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423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6.77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12E-02</w:t>
            </w:r>
          </w:p>
        </w:tc>
      </w:tr>
      <w:tr w:rsidR="00DB5BEC" w:rsidRPr="001B1E0D" w:rsidTr="00DB5BEC">
        <w:trPr>
          <w:trHeight w:val="300"/>
        </w:trPr>
        <w:tc>
          <w:tcPr>
            <w:tcW w:w="4537" w:type="dxa"/>
            <w:noWrap/>
            <w:hideMark/>
          </w:tcPr>
          <w:p w:rsidR="001B1E0D" w:rsidRPr="001B1E0D" w:rsidRDefault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CSR_LATE_UP.V1_DN</w:t>
            </w:r>
          </w:p>
        </w:tc>
        <w:tc>
          <w:tcPr>
            <w:tcW w:w="1276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75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7.69E-04</w:t>
            </w:r>
          </w:p>
        </w:tc>
        <w:tc>
          <w:tcPr>
            <w:tcW w:w="992" w:type="dxa"/>
            <w:noWrap/>
            <w:hideMark/>
          </w:tcPr>
          <w:p w:rsidR="001B1E0D" w:rsidRPr="001B1E0D" w:rsidRDefault="001B1E0D" w:rsidP="001B1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E0D">
              <w:rPr>
                <w:rFonts w:ascii="Times New Roman" w:hAnsi="Times New Roman" w:cs="Times New Roman"/>
                <w:sz w:val="20"/>
                <w:szCs w:val="20"/>
              </w:rPr>
              <w:t>4.51E-02</w:t>
            </w:r>
          </w:p>
        </w:tc>
      </w:tr>
    </w:tbl>
    <w:p w:rsidR="001B1E0D" w:rsidRDefault="001B1E0D">
      <w:pPr>
        <w:rPr>
          <w:rFonts w:ascii="Times New Roman" w:hAnsi="Times New Roman" w:cs="Times New Roman"/>
          <w:sz w:val="20"/>
          <w:szCs w:val="20"/>
        </w:rPr>
      </w:pPr>
    </w:p>
    <w:p w:rsidR="003C0C47" w:rsidRPr="00FA2564" w:rsidRDefault="00FA2564">
      <w:pPr>
        <w:rPr>
          <w:rFonts w:ascii="Times New Roman" w:hAnsi="Times New Roman" w:cs="Times New Roman"/>
          <w:sz w:val="20"/>
          <w:szCs w:val="20"/>
        </w:rPr>
      </w:pPr>
      <w:r w:rsidRPr="00FA2564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2564">
        <w:rPr>
          <w:rFonts w:ascii="Times New Roman" w:hAnsi="Times New Roman" w:cs="Times New Roman"/>
          <w:sz w:val="20"/>
          <w:szCs w:val="20"/>
        </w:rPr>
        <w:t xml:space="preserve">: </w:t>
      </w:r>
      <w:r w:rsidR="00403DF1">
        <w:rPr>
          <w:rFonts w:ascii="Times New Roman" w:hAnsi="Times New Roman" w:cs="Times New Roman"/>
          <w:sz w:val="20"/>
          <w:szCs w:val="20"/>
        </w:rPr>
        <w:t xml:space="preserve">Enrichment analysis of the pSTAT3-GS genes when compared to </w:t>
      </w:r>
      <w:r w:rsidRPr="00FA2564">
        <w:rPr>
          <w:rFonts w:ascii="Times New Roman" w:hAnsi="Times New Roman" w:cs="Times New Roman"/>
          <w:sz w:val="20"/>
          <w:szCs w:val="20"/>
        </w:rPr>
        <w:t>Gene Ontology (GO</w:t>
      </w:r>
      <w:r w:rsidR="00DB5BEC" w:rsidRPr="00FA2564">
        <w:rPr>
          <w:rFonts w:ascii="Times New Roman" w:hAnsi="Times New Roman" w:cs="Times New Roman"/>
          <w:sz w:val="20"/>
          <w:szCs w:val="20"/>
        </w:rPr>
        <w:t xml:space="preserve">) </w:t>
      </w:r>
      <w:r w:rsidR="00403DF1">
        <w:rPr>
          <w:rFonts w:ascii="Times New Roman" w:hAnsi="Times New Roman" w:cs="Times New Roman"/>
          <w:sz w:val="20"/>
          <w:szCs w:val="20"/>
        </w:rPr>
        <w:t>and oncogenic signatures available on the BROAD GSEA web server.</w:t>
      </w:r>
      <w:r w:rsidRPr="00FA2564">
        <w:rPr>
          <w:rFonts w:ascii="Times New Roman" w:hAnsi="Times New Roman" w:cs="Times New Roman"/>
          <w:sz w:val="20"/>
          <w:szCs w:val="20"/>
        </w:rPr>
        <w:t xml:space="preserve"> In red sets </w:t>
      </w:r>
      <w:r w:rsidR="00DB5BEC" w:rsidRPr="00FA2564">
        <w:rPr>
          <w:rFonts w:ascii="Times New Roman" w:hAnsi="Times New Roman" w:cs="Times New Roman"/>
          <w:sz w:val="20"/>
          <w:szCs w:val="20"/>
        </w:rPr>
        <w:t>with hypothetical</w:t>
      </w:r>
      <w:r w:rsidRPr="00FA2564">
        <w:rPr>
          <w:rFonts w:ascii="Times New Roman" w:hAnsi="Times New Roman" w:cs="Times New Roman"/>
          <w:sz w:val="20"/>
          <w:szCs w:val="20"/>
        </w:rPr>
        <w:t xml:space="preserve"> relevance to the signature</w:t>
      </w:r>
    </w:p>
    <w:sectPr w:rsidR="003C0C47" w:rsidRPr="00FA2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564"/>
    <w:rsid w:val="001B1E0D"/>
    <w:rsid w:val="003C0C47"/>
    <w:rsid w:val="00403DF1"/>
    <w:rsid w:val="00DB5BEC"/>
    <w:rsid w:val="00FA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onnenblick</dc:creator>
  <cp:lastModifiedBy>Amir Sonnenblick</cp:lastModifiedBy>
  <cp:revision>3</cp:revision>
  <dcterms:created xsi:type="dcterms:W3CDTF">2015-03-04T11:46:00Z</dcterms:created>
  <dcterms:modified xsi:type="dcterms:W3CDTF">2015-03-18T14:30:00Z</dcterms:modified>
</cp:coreProperties>
</file>